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2128"/>
        <w:gridCol w:w="1186"/>
        <w:gridCol w:w="1653"/>
        <w:gridCol w:w="1493"/>
        <w:gridCol w:w="1576"/>
        <w:gridCol w:w="1309"/>
        <w:gridCol w:w="1814"/>
        <w:gridCol w:w="1479"/>
        <w:gridCol w:w="1539"/>
      </w:tblGrid>
      <w:tr w:rsidR="00FA36C1" w14:paraId="7379CE92" w14:textId="77777777">
        <w:trPr>
          <w:trHeight w:hRule="exact" w:val="25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F31F429" w14:textId="77777777" w:rsidR="00FA36C1" w:rsidRDefault="00DA3BDF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A70B850" w14:textId="77777777" w:rsidR="00FA36C1" w:rsidRDefault="00DA3BDF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15BB2CD" w14:textId="77777777" w:rsidR="00FA36C1" w:rsidRDefault="00DA3BDF">
            <w:pPr>
              <w:pStyle w:val="TableParagraph"/>
              <w:spacing w:before="86"/>
              <w:ind w:left="34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5E71EDE" w14:textId="77777777" w:rsidR="00FA36C1" w:rsidRDefault="00DA3BDF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E97ED90" w14:textId="77777777" w:rsidR="00FA36C1" w:rsidRDefault="00DA3BDF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8168A7" w14:textId="77777777" w:rsidR="00FA36C1" w:rsidRDefault="00DA3BDF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98C97B" w14:textId="77777777" w:rsidR="00FA36C1" w:rsidRDefault="00DA3BDF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761C13" w14:textId="77777777" w:rsidR="00FA36C1" w:rsidRDefault="00DA3BDF">
            <w:pPr>
              <w:pStyle w:val="TableParagraph"/>
              <w:spacing w:before="86"/>
              <w:ind w:left="426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1FB4B5" w14:textId="77777777" w:rsidR="00FA36C1" w:rsidRDefault="00293EFD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293EFD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6464BF" w14:textId="77777777" w:rsidR="00FA36C1" w:rsidRDefault="00DA3BDF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FA36C1" w14:paraId="098A7C0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2F6B96B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E33F371" w14:textId="77777777" w:rsidR="00FA36C1" w:rsidRDefault="00DA3BDF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Gender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A0F3162" w14:textId="77777777" w:rsidR="00FA36C1" w:rsidRDefault="00DA3BDF">
            <w:pPr>
              <w:pStyle w:val="TableParagraph"/>
              <w:spacing w:before="30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3E655D8" w14:textId="77777777" w:rsidR="00FA36C1" w:rsidRDefault="00FA36C1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677FFC3" w14:textId="77777777" w:rsidR="00FA36C1" w:rsidRDefault="00FA36C1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49B8979" w14:textId="77777777" w:rsidR="00FA36C1" w:rsidRDefault="00DA3BDF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DF5B230" w14:textId="77777777" w:rsidR="00FA36C1" w:rsidRDefault="00DA3BDF">
            <w:pPr>
              <w:pStyle w:val="TableParagraph"/>
              <w:spacing w:before="30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5C19CFF" w14:textId="77777777" w:rsidR="00FA36C1" w:rsidRDefault="00DA3BDF">
            <w:pPr>
              <w:pStyle w:val="TableParagraph"/>
              <w:spacing w:before="30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FB0E05E" w14:textId="77777777" w:rsidR="00FA36C1" w:rsidRDefault="00DA3BDF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F9C4831" w14:textId="77777777" w:rsidR="00FA36C1" w:rsidRDefault="00DA3BDF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4</w:t>
            </w:r>
          </w:p>
        </w:tc>
      </w:tr>
      <w:tr w:rsidR="00FA36C1" w14:paraId="1E64FAC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C51EE4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53EDE74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Ye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E8E8E0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3A9FF5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1757E4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939027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0E2F8F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4389D7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00BF7E9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329AAF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</w:tr>
      <w:tr w:rsidR="00FA36C1" w14:paraId="6796B26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2F5578C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92C52A1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thnic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ino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46AA9E0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03E9D7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02EB380" w14:textId="77777777" w:rsidR="00FA36C1" w:rsidRDefault="00DA3BDF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A8F989" w14:textId="77777777" w:rsidR="00FA36C1" w:rsidRDefault="00DA3BDF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F79D3E8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C374FF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6C5573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F16C52A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8</w:t>
            </w:r>
          </w:p>
        </w:tc>
      </w:tr>
      <w:tr w:rsidR="00FA36C1" w14:paraId="095E9F6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B47D518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C6B6DD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en Mental Health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fession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61F827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879CF07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0817BC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83591F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FEBB3A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61660D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94F396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51ACCA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</w:tr>
      <w:tr w:rsidR="00FA36C1" w14:paraId="5859213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E16A424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5A3AB82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sychot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ympto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2F75712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D413E6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0C2789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1558975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98753C6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A5BFF3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C1B236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DDE686D" w14:textId="77777777" w:rsidR="00FA36C1" w:rsidRDefault="00FA36C1"/>
        </w:tc>
      </w:tr>
      <w:tr w:rsidR="00FA36C1" w14:paraId="108F4EC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E5D4D45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6A32AD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epres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26CBD2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866213D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15F4DA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5F4B46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D7B4D7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41720D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C11D50" w14:textId="77777777" w:rsidR="00FA36C1" w:rsidRDefault="00DA3BDF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8E4F92" w14:textId="77777777" w:rsidR="00FA36C1" w:rsidRDefault="00FA36C1"/>
        </w:tc>
      </w:tr>
      <w:tr w:rsidR="00FA36C1" w14:paraId="210473F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CE3814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64A46E8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xie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8F24D8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856841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FD7421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5D131F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3B34CED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09AF092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0BEE06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BB745FA" w14:textId="77777777" w:rsidR="00FA36C1" w:rsidRDefault="00FA36C1"/>
        </w:tc>
      </w:tr>
      <w:tr w:rsidR="00FA36C1" w14:paraId="1B48DC1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E0C283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92ECE3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969D5F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204EB5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783FB5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30E74F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26928C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AD0DE54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9EDEB59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6A7CF8" w14:textId="77777777" w:rsidR="00FA36C1" w:rsidRDefault="00DA3BDF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FA36C1" w14:paraId="01C1883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52FEEFD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AF04630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voidance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EC176F4" w14:textId="77777777" w:rsidR="00FA36C1" w:rsidRDefault="00DA3BDF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FD4E79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B85E03" w14:textId="77777777" w:rsidR="00FA36C1" w:rsidRDefault="00DA3BDF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FB5BB4" w14:textId="77777777" w:rsidR="00FA36C1" w:rsidRDefault="00DA3BDF">
            <w:pPr>
              <w:pStyle w:val="TableParagraph"/>
              <w:spacing w:before="36"/>
              <w:ind w:right="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AF9CE38" w14:textId="77777777" w:rsidR="00FA36C1" w:rsidRDefault="00DA3BDF">
            <w:pPr>
              <w:pStyle w:val="TableParagraph"/>
              <w:spacing w:before="36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C6945A2" w14:textId="77777777" w:rsidR="00FA36C1" w:rsidRDefault="00DA3BDF">
            <w:pPr>
              <w:pStyle w:val="TableParagraph"/>
              <w:spacing w:before="36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DA14B77" w14:textId="77777777" w:rsidR="00FA36C1" w:rsidRDefault="00DA3BDF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FD8F87C" w14:textId="77777777" w:rsidR="00FA36C1" w:rsidRDefault="00DA3BDF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</w:tr>
      <w:tr w:rsidR="00FA36C1" w14:paraId="484009B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89441CE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AD7E23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lanning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CCCF0B0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3A5FF5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8039E8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93A5585" w14:textId="77777777" w:rsidR="00FA36C1" w:rsidRDefault="00DA3BDF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EF99CC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EBEFB7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5819B2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DE8FD0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FA36C1" w14:paraId="0FE211B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BC15B5D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3DAED3B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CBC03C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9A826E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8A9E7D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EEE3CB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8A5E066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9E9A6C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96F441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B254557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</w:tr>
      <w:tr w:rsidR="00FA36C1" w14:paraId="29CDEE7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ECF78AB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8551F60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A1650A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EAE0F32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89AD7C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D129FD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544B4BE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D68ABB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94FA21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4CA7CB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</w:tr>
      <w:tr w:rsidR="00FA36C1" w14:paraId="074F863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42FFC9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15B9BB6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Body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Dissatisfa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7158DB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6A84D3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76867E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127993" w14:textId="77777777" w:rsidR="00FA36C1" w:rsidRDefault="00DA3BDF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3CEC228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FB7CDA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3F1AF02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9D3A436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FA36C1" w14:paraId="1CAA834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0DC69E3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D6D9A4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cting Out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haviou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6860EA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5AC00F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86CB20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2B75FF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5A9CA3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3813B9" w14:textId="77777777" w:rsidR="00FA36C1" w:rsidRDefault="00DA3BDF">
            <w:pPr>
              <w:pStyle w:val="TableParagraph"/>
              <w:spacing w:before="36"/>
              <w:ind w:left="15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59795F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921132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</w:tr>
      <w:tr w:rsidR="00FA36C1" w14:paraId="2C790CA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47B2C02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454342D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tisfaction with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6267F4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3AF207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63D015" w14:textId="77777777" w:rsidR="00FA36C1" w:rsidRDefault="00DA3BDF">
            <w:pPr>
              <w:pStyle w:val="TableParagraph"/>
              <w:spacing w:before="36"/>
              <w:ind w:right="2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3291CA" w14:textId="77777777" w:rsidR="00FA36C1" w:rsidRDefault="00DA3BDF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E0FDC42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819CB5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657F3A" w14:textId="77777777" w:rsidR="00FA36C1" w:rsidRDefault="00DA3BDF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CECC1C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FA36C1" w14:paraId="74A373F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AE79BF7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573423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ptim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7801A6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4E41C78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24CEEE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523682A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5FD5B8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996D21B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A071C9E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E1A5D4" w14:textId="77777777" w:rsidR="00FA36C1" w:rsidRDefault="00DA3BDF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FA36C1" w14:paraId="5EE95E1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DA54657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884FA6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Social</w:t>
            </w:r>
            <w:r>
              <w:rPr>
                <w:rFonts w:ascii="Arial" w:eastAsia="Arial" w:hAnsi="Arial" w:cs="Arial"/>
                <w:color w:val="545454"/>
                <w:spacing w:val="12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645730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71BC01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465E09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89259C8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18B37AE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E3E8DF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69AAFA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ED0E4E0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FA36C1" w14:paraId="7D83D1F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9CB3D72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50114E2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lf-estee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58AED1B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DB6F7D4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F4E63BE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D556728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5063628A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0FC82F76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0DD187DB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A5582B3" w14:textId="77777777" w:rsidR="00FA36C1" w:rsidRDefault="00DA3BDF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FA36C1" w14:paraId="5B793B74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51AA867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ABB4FC3" w14:textId="77777777" w:rsidR="00FA36C1" w:rsidRDefault="00DA3BDF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EEFA53B" w14:textId="77777777" w:rsidR="00FA36C1" w:rsidRDefault="00DA3BDF">
            <w:pPr>
              <w:pStyle w:val="TableParagraph"/>
              <w:spacing w:before="30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AA2CDE1" w14:textId="77777777" w:rsidR="00FA36C1" w:rsidRDefault="00DA3BDF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2C11DE8" w14:textId="77777777" w:rsidR="00FA36C1" w:rsidRDefault="00FA36C1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5A54025" w14:textId="77777777" w:rsidR="00FA36C1" w:rsidRDefault="00DA3BDF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F9AB6BD" w14:textId="77777777" w:rsidR="00FA36C1" w:rsidRDefault="00DA3BDF">
            <w:pPr>
              <w:pStyle w:val="TableParagraph"/>
              <w:spacing w:before="30"/>
              <w:ind w:left="19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D614EB2" w14:textId="77777777" w:rsidR="00FA36C1" w:rsidRDefault="00DA3BDF">
            <w:pPr>
              <w:pStyle w:val="TableParagraph"/>
              <w:spacing w:before="30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914DAEF" w14:textId="77777777" w:rsidR="00FA36C1" w:rsidRDefault="00DA3BDF">
            <w:pPr>
              <w:pStyle w:val="TableParagraph"/>
              <w:spacing w:before="30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01FB541" w14:textId="77777777" w:rsidR="00FA36C1" w:rsidRDefault="00FA36C1"/>
        </w:tc>
      </w:tr>
      <w:tr w:rsidR="00FA36C1" w14:paraId="1BE1F2F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4EABDDD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829EA7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ay-at-hom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0D3E90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26089B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250A89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11F6B8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32DF96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B86951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AD0A96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7C053D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</w:tr>
      <w:tr w:rsidR="00FA36C1" w14:paraId="409C0E0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632C698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4F99F65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764A7EE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8B1ED2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2A0B18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F88963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FBB6393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E7B241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AE35C4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F5164FE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FA36C1" w14:paraId="0062770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DD2433C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6A2CD6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46F7FD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A4947B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E0F7FD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96A5CA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262FA0B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1F52A8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B2EEFE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18758B2" w14:textId="77777777" w:rsidR="00FA36C1" w:rsidRDefault="00FA36C1"/>
        </w:tc>
      </w:tr>
      <w:tr w:rsidR="00FA36C1" w14:paraId="1004347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7C7977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E4CC018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72363B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974349" w14:textId="77777777" w:rsidR="00FA36C1" w:rsidRDefault="00DA3BDF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FD16CB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604A55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7105786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FA95CF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51EFC8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2688D5E" w14:textId="77777777" w:rsidR="00FA36C1" w:rsidRDefault="00FA36C1"/>
        </w:tc>
      </w:tr>
      <w:tr w:rsidR="00FA36C1" w14:paraId="2AE8705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C5D0FCC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33CDCA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No. Children in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36A9F92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C7847B5" w14:textId="77777777" w:rsidR="00FA36C1" w:rsidRDefault="00DA3BDF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63AFEA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607096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CBF665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B85A9A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C78C4F3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2873A0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</w:tr>
      <w:tr w:rsidR="00FA36C1" w14:paraId="4D4B92E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22A30FE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7A64669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rental Mental Health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E7DE38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44ED66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15440D8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8484955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831F176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0907F6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831A28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8F520E" w14:textId="77777777" w:rsidR="00FA36C1" w:rsidRDefault="00DA3BDF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1</w:t>
            </w:r>
          </w:p>
        </w:tc>
      </w:tr>
      <w:tr w:rsidR="00FA36C1" w14:paraId="26E98FE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74F0A52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4BCF4B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tact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5C527B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D4F12D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3549E6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60F4D1" w14:textId="77777777" w:rsidR="00FA36C1" w:rsidRDefault="00DA3BDF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9CBDEE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2F42A7" w14:textId="77777777" w:rsidR="00FA36C1" w:rsidRDefault="00DA3BDF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1CEFC9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F27DA2C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2</w:t>
            </w:r>
          </w:p>
        </w:tc>
      </w:tr>
      <w:tr w:rsidR="00FA36C1" w14:paraId="58A7FB7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94209B9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57BEDA1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family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E57F0CA" w14:textId="77777777" w:rsidR="00FA36C1" w:rsidRDefault="00DA3BDF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BD2ACF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200E3C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CECEC4" w14:textId="77777777" w:rsidR="00FA36C1" w:rsidRDefault="00DA3BDF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ADF0D2B" w14:textId="77777777" w:rsidR="00FA36C1" w:rsidRDefault="00DA3BDF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090DE7" w14:textId="77777777" w:rsidR="00FA36C1" w:rsidRDefault="00DA3BDF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67243F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7E649BE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FA36C1" w14:paraId="3605DF1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F666DAD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78A6C33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Family</w:t>
            </w:r>
            <w:r>
              <w:rPr>
                <w:rFonts w:ascii="Arial" w:eastAsia="Arial" w:hAnsi="Arial" w:cs="Arial"/>
                <w:color w:val="545454"/>
                <w:spacing w:val="11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he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65BF02" w14:textId="77777777" w:rsidR="00FA36C1" w:rsidRDefault="00DA3BDF">
            <w:pPr>
              <w:pStyle w:val="TableParagraph"/>
              <w:spacing w:before="36"/>
              <w:ind w:left="35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5DB1CC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B7AEBE6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B8BC15" w14:textId="77777777" w:rsidR="00FA36C1" w:rsidRDefault="00DA3BDF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B145043" w14:textId="77777777" w:rsidR="00FA36C1" w:rsidRDefault="00DA3BDF">
            <w:pPr>
              <w:pStyle w:val="TableParagraph"/>
              <w:spacing w:before="3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55803FD" w14:textId="77777777" w:rsidR="00FA36C1" w:rsidRDefault="00DA3BDF">
            <w:pPr>
              <w:pStyle w:val="TableParagraph"/>
              <w:spacing w:before="36"/>
              <w:ind w:left="14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C9DDF3F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F8A41AA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  <w:tr w:rsidR="00FA36C1" w14:paraId="3918506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4B4D85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E99F96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njoy Family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E9C2723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7966E43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110E69D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6C12EA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1E7AD7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5B7028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FEA9782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C31C0F" w14:textId="77777777" w:rsidR="00FA36C1" w:rsidRDefault="00DA3BDF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1</w:t>
            </w:r>
          </w:p>
        </w:tc>
      </w:tr>
      <w:tr w:rsidR="00FA36C1" w14:paraId="340BB49D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4D06669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9F5CDCA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ing Support in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5E4C421" w14:textId="77777777" w:rsidR="00FA36C1" w:rsidRDefault="00DA3BDF">
            <w:pPr>
              <w:pStyle w:val="TableParagraph"/>
              <w:spacing w:before="30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44508AC" w14:textId="77777777" w:rsidR="00FA36C1" w:rsidRDefault="00DA3BDF">
            <w:pPr>
              <w:pStyle w:val="TableParagraph"/>
              <w:spacing w:before="30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7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76A6A6E" w14:textId="77777777" w:rsidR="00FA36C1" w:rsidRDefault="00DA3BDF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881BD6E" w14:textId="77777777" w:rsidR="00FA36C1" w:rsidRDefault="00FA36C1"/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44CD2AA" w14:textId="77777777" w:rsidR="00FA36C1" w:rsidRDefault="00DA3BDF">
            <w:pPr>
              <w:pStyle w:val="TableParagraph"/>
              <w:spacing w:before="30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23ABC51" w14:textId="77777777" w:rsidR="00FA36C1" w:rsidRDefault="00DA3BDF">
            <w:pPr>
              <w:pStyle w:val="TableParagraph"/>
              <w:spacing w:before="30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0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257534E" w14:textId="77777777" w:rsidR="00FA36C1" w:rsidRDefault="00DA3BDF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B23B60C" w14:textId="77777777" w:rsidR="00FA36C1" w:rsidRDefault="00DA3BDF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4</w:t>
            </w:r>
          </w:p>
        </w:tc>
      </w:tr>
      <w:tr w:rsidR="00FA36C1" w14:paraId="6CFF75E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1CC519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AC236A9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Academ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si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B7BE6B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110495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E9AFC2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0860F8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67CEC79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88CAC1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D71E0F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2A91E62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7</w:t>
            </w:r>
          </w:p>
        </w:tc>
      </w:tr>
      <w:tr w:rsidR="00FA36C1" w14:paraId="73B512F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F5A489A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A00C31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isadvantaged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00A23F" w14:textId="77777777" w:rsidR="00FA36C1" w:rsidRDefault="00DA3BDF">
            <w:pPr>
              <w:pStyle w:val="TableParagraph"/>
              <w:spacing w:before="36"/>
              <w:ind w:left="37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5D1AAF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D59693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5FE4791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70C4810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35651B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7487BD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58829B7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</w:tr>
      <w:tr w:rsidR="00FA36C1" w14:paraId="5CD71CB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4A5847F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CD8ABDD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ixe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46322B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FFA99C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1AA79A" w14:textId="77777777" w:rsidR="00FA36C1" w:rsidRDefault="00DA3BDF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A9CA84B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6F12DEB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7B870F" w14:textId="77777777" w:rsidR="00FA36C1" w:rsidRDefault="00DA3BDF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F91980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D540F2E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</w:tr>
      <w:tr w:rsidR="00FA36C1" w14:paraId="3997D58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375A3D9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1B8FFB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6F42FD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699D3A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C1B88D" w14:textId="77777777" w:rsidR="00FA36C1" w:rsidRDefault="00DA3BDF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D1C414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85BF85A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535A4E" w14:textId="77777777" w:rsidR="00FA36C1" w:rsidRDefault="00DA3BDF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BC325D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E4CCF6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</w:tr>
      <w:tr w:rsidR="00FA36C1" w14:paraId="4B17AF7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E785EB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09551A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er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A1279ED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1DC2469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56D832B" w14:textId="77777777" w:rsidR="00FA36C1" w:rsidRDefault="00DA3BDF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54DFD37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BF7E373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FDD7CA9" w14:textId="77777777" w:rsidR="00FA36C1" w:rsidRDefault="00DA3BDF">
            <w:pPr>
              <w:pStyle w:val="TableParagraph"/>
              <w:spacing w:before="36"/>
              <w:ind w:left="1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F04169E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AE48038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FA36C1" w14:paraId="6C7504D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6B47C18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5098035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.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reakup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88842C7" w14:textId="77777777" w:rsidR="00FA36C1" w:rsidRDefault="00DA3BDF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E7697BF" w14:textId="77777777" w:rsidR="00FA36C1" w:rsidRDefault="00DA3BDF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6A850DB" w14:textId="77777777" w:rsidR="00FA36C1" w:rsidRDefault="00DA3BDF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232AC90" w14:textId="77777777" w:rsidR="00FA36C1" w:rsidRDefault="00DA3BDF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D12E354" w14:textId="77777777" w:rsidR="00FA36C1" w:rsidRDefault="00FA36C1"/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8A8179B" w14:textId="77777777" w:rsidR="00FA36C1" w:rsidRDefault="00DA3BDF">
            <w:pPr>
              <w:pStyle w:val="TableParagraph"/>
              <w:spacing w:before="30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39E8C85" w14:textId="77777777" w:rsidR="00FA36C1" w:rsidRDefault="00DA3BDF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4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481A3C8" w14:textId="77777777" w:rsidR="00FA36C1" w:rsidRDefault="00DA3BDF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9</w:t>
            </w:r>
          </w:p>
        </w:tc>
      </w:tr>
      <w:tr w:rsidR="00FA36C1" w14:paraId="42267E0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047E6D3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16F1F5E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Have Romantic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artn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133682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1EFF80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3CCF61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EC9C13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62C4497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B503DD5" w14:textId="77777777" w:rsidR="00FA36C1" w:rsidRDefault="00DA3BDF">
            <w:pPr>
              <w:pStyle w:val="TableParagraph"/>
              <w:spacing w:before="36"/>
              <w:ind w:left="1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060DA36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EA02E8B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2</w:t>
            </w:r>
          </w:p>
        </w:tc>
      </w:tr>
      <w:tr w:rsidR="00FA36C1" w14:paraId="76DE099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9BDFC8E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88EB2E4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571D6D4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4B627A" w14:textId="77777777" w:rsidR="00FA36C1" w:rsidRDefault="00DA3BDF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0DA588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94299F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0DA316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36532A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2159BD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27C5538" w14:textId="77777777" w:rsidR="00FA36C1" w:rsidRDefault="00FA36C1"/>
        </w:tc>
      </w:tr>
      <w:tr w:rsidR="00FA36C1" w14:paraId="4A15D31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F2344FF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71AB258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638AD49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75CC920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D9C90EA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A703500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DAE3297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D7B2C8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3F27A19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842E9F2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FA36C1" w14:paraId="6168D2C7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24FDB98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CA81F94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f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Neighbourhood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8D01D93" w14:textId="77777777" w:rsidR="00FA36C1" w:rsidRDefault="00DA3BDF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30B5BB4" w14:textId="77777777" w:rsidR="00FA36C1" w:rsidRDefault="00FA36C1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5C9F748" w14:textId="77777777" w:rsidR="00FA36C1" w:rsidRDefault="00DA3BDF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0207EC3" w14:textId="77777777" w:rsidR="00FA36C1" w:rsidRDefault="00DA3BDF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9ABF78C" w14:textId="77777777" w:rsidR="00FA36C1" w:rsidRDefault="00DA3BDF">
            <w:pPr>
              <w:pStyle w:val="TableParagraph"/>
              <w:spacing w:before="30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81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544A79A" w14:textId="77777777" w:rsidR="00FA36C1" w:rsidRDefault="00FA36C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5DE8E72" w14:textId="77777777" w:rsidR="00FA36C1" w:rsidRDefault="00DA3BDF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0B7A89" w14:textId="77777777" w:rsidR="00FA36C1" w:rsidRDefault="00DA3BDF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</w:tr>
      <w:tr w:rsidR="00FA36C1" w14:paraId="510846B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D6B038C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D73D0DF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ive in Urban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20F200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F0AE8F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658582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BF92E2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A72CCF4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2D9936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D5B8E06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C645B1E" w14:textId="77777777" w:rsidR="00FA36C1" w:rsidRDefault="00FA36C1"/>
        </w:tc>
      </w:tr>
      <w:tr w:rsidR="00FA36C1" w14:paraId="2133676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58CE85D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BB1F7C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Rac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AB3C0E0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FB0945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59F893C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460B596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231FD2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7889D71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0CF674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F57AA77" w14:textId="77777777" w:rsidR="00FA36C1" w:rsidRDefault="00FA36C1"/>
        </w:tc>
      </w:tr>
      <w:tr w:rsidR="00FA36C1" w14:paraId="2D8169E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C12C1E5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6A5421D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ully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CE616CC" w14:textId="77777777" w:rsidR="00FA36C1" w:rsidRDefault="00DA3BDF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0555CA" w14:textId="77777777" w:rsidR="00FA36C1" w:rsidRDefault="00DA3BDF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B923BD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69CDF27" w14:textId="77777777" w:rsidR="00FA36C1" w:rsidRDefault="00DA3BDF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B29BEAD" w14:textId="77777777" w:rsidR="00FA36C1" w:rsidRDefault="00DA3BDF">
            <w:pPr>
              <w:pStyle w:val="TableParagraph"/>
              <w:spacing w:before="36"/>
              <w:ind w:left="16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84AEB7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2F8158" w14:textId="77777777" w:rsidR="00FA36C1" w:rsidRDefault="00DA3BDF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581BECD" w14:textId="77777777" w:rsidR="00FA36C1" w:rsidRDefault="00FA36C1"/>
        </w:tc>
      </w:tr>
      <w:tr w:rsidR="00FA36C1" w14:paraId="6122164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8C9B6C9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76295E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rouble with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li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1DC7A6" w14:textId="77777777" w:rsidR="00FA36C1" w:rsidRDefault="00DA3BDF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81169B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4CEFFA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F9F4873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CAB3CB8" w14:textId="77777777" w:rsidR="00FA36C1" w:rsidRDefault="00DA3BDF">
            <w:pPr>
              <w:pStyle w:val="TableParagraph"/>
              <w:spacing w:before="3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4529A0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5A9D3E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4F1D40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0</w:t>
            </w:r>
          </w:p>
        </w:tc>
      </w:tr>
      <w:tr w:rsidR="00FA36C1" w14:paraId="7B1D72A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BCE566" w14:textId="77777777" w:rsidR="00FA36C1" w:rsidRDefault="00FA36C1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B96AD3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for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43E25D" w14:textId="77777777" w:rsidR="00FA36C1" w:rsidRDefault="00FA36C1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B4FEF16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940F02" w14:textId="77777777" w:rsidR="00FA36C1" w:rsidRDefault="00FA36C1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10AEC5" w14:textId="77777777" w:rsidR="00FA36C1" w:rsidRDefault="00FA36C1"/>
        </w:tc>
        <w:tc>
          <w:tcPr>
            <w:tcW w:w="130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E0D9CBF" w14:textId="77777777" w:rsidR="00FA36C1" w:rsidRDefault="00FA36C1"/>
        </w:tc>
        <w:tc>
          <w:tcPr>
            <w:tcW w:w="181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433BC7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D592CD0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1191A94" w14:textId="77777777" w:rsidR="00FA36C1" w:rsidRDefault="00DA3BDF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</w:tbl>
    <w:p w14:paraId="33C3AD02" w14:textId="77777777" w:rsidR="00FA36C1" w:rsidRDefault="00FA36C1">
      <w:pPr>
        <w:sectPr w:rsidR="00FA36C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920" w:right="640" w:bottom="280" w:left="620" w:header="735" w:footer="720" w:gutter="0"/>
          <w:cols w:space="720"/>
        </w:sectPr>
      </w:pPr>
    </w:p>
    <w:p w14:paraId="74D0FED0" w14:textId="77777777" w:rsidR="00FA36C1" w:rsidRDefault="00FA36C1">
      <w:pPr>
        <w:spacing w:before="1"/>
        <w:rPr>
          <w:rFonts w:ascii="Arial" w:eastAsia="Arial" w:hAnsi="Arial" w:cs="Arial"/>
          <w:sz w:val="2"/>
          <w:szCs w:val="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726"/>
        <w:gridCol w:w="1588"/>
        <w:gridCol w:w="1653"/>
        <w:gridCol w:w="1493"/>
        <w:gridCol w:w="1576"/>
        <w:gridCol w:w="1304"/>
        <w:gridCol w:w="1819"/>
        <w:gridCol w:w="1479"/>
        <w:gridCol w:w="1539"/>
      </w:tblGrid>
      <w:tr w:rsidR="00FA36C1" w14:paraId="2E920553" w14:textId="77777777">
        <w:trPr>
          <w:trHeight w:hRule="exact" w:val="253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CC70A5" w14:textId="77777777" w:rsidR="00FA36C1" w:rsidRDefault="00DA3BDF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E0A1FD1" w14:textId="77777777" w:rsidR="00FA36C1" w:rsidRDefault="00DA3BDF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5735F68" w14:textId="77777777" w:rsidR="00FA36C1" w:rsidRDefault="00DA3BDF">
            <w:pPr>
              <w:pStyle w:val="TableParagraph"/>
              <w:spacing w:before="86"/>
              <w:ind w:left="17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61FE164" w14:textId="77777777" w:rsidR="00FA36C1" w:rsidRDefault="00DA3BDF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166D2E" w14:textId="77777777" w:rsidR="00FA36C1" w:rsidRDefault="00DA3BDF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7674BDC" w14:textId="77777777" w:rsidR="00FA36C1" w:rsidRDefault="00DA3BDF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D62213" w14:textId="77777777" w:rsidR="00FA36C1" w:rsidRDefault="00DA3BDF">
            <w:pPr>
              <w:pStyle w:val="TableParagraph"/>
              <w:spacing w:before="8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E5DCA3" w14:textId="77777777" w:rsidR="00FA36C1" w:rsidRDefault="00DA3BDF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A4E39B9" w14:textId="77777777" w:rsidR="00FA36C1" w:rsidRDefault="0059607E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59607E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0951C1" w14:textId="77777777" w:rsidR="00FA36C1" w:rsidRDefault="00DA3BDF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FA36C1" w14:paraId="6E9BA30F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2E2FB13" w14:textId="77777777" w:rsidR="00FA36C1" w:rsidRDefault="00DA3BDF">
            <w:pPr>
              <w:pStyle w:val="TableParagraph"/>
              <w:spacing w:line="125" w:lineRule="exact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8C6CB0A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ne Goo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dult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680EE2" w14:textId="77777777" w:rsidR="00FA36C1" w:rsidRDefault="006C4784">
            <w:pPr>
              <w:pStyle w:val="TableParagraph"/>
              <w:spacing w:line="20" w:lineRule="exact"/>
              <w:ind w:left="112"/>
              <w:rPr>
                <w:rFonts w:ascii="Arial" w:eastAsia="Arial" w:hAnsi="Arial" w:cs="Arial"/>
                <w:sz w:val="2"/>
                <w:szCs w:val="2"/>
              </w:rPr>
            </w:pPr>
            <w:r>
              <w:rPr>
                <w:rFonts w:ascii="Arial" w:eastAsia="Arial" w:hAnsi="Arial" w:cs="Arial"/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 wp14:anchorId="3E9EB280" wp14:editId="6932AA65">
                      <wp:extent cx="1270" cy="1270"/>
                      <wp:effectExtent l="0" t="0" r="0" b="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270"/>
                                <a:chOff x="0" y="0"/>
                                <a:chExt cx="2" cy="2"/>
                              </a:xfrm>
                            </wpg:grpSpPr>
                            <wpg:grpSp>
                              <wpg:cNvPr id="3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4" name="Freeform 8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" name="Group 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6" name="Freeform 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8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.1pt;height:.1pt;mso-position-horizontal-relative:char;mso-position-vertical-relative:line" coordsize="2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">
                      <v:group id="Group 7" o:spid="_x0000_s1027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    <v:shape id="Freeform 8" o:spid="_x0000_s1028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fCttwgAA&#10;ANoAAAAPAAAAZHJzL2Rvd25yZXYueG1sRI/NSgMxFIX3Qt8h3II7m1FE7LRpEVGpG2mn3XR3mdxO&#10;hiY3QxLb1Kc3gtDl4fx8nPkyOytOFGLvWcH9pAJB3Hrdc6dgt32/ewYRE7JG65kUXCjCcjG6mWOt&#10;/Zk3dGpSJ8oIxxoVmJSGWsrYGnIYJ34gLt7BB4epyNBJHfBcxp2VD1X1JB32XAgGB3o11B6bb1e4&#10;e/rM22l+26270H+xseufD6vU7Ti/zEAkyuka/m+vtIJH+LtSboB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p8K23CAAAA2gAAAA8AAAAAAAAAAAAAAAAAlwIAAGRycy9kb3du&#10;cmV2LnhtbFBLBQYAAAAABAAEAPUAAACGAwAAAAA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5" o:spid="_x0000_s1029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    <v:shape id="Freeform 6" o:spid="_x0000_s1030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4hCBwQAA&#10;ANoAAAAPAAAAZHJzL2Rvd25yZXYueG1sRI9LawIxFIX3gv8hXKE7zdSF1NEopbSl3YivjbvL5DoZ&#10;mtwMSdS0v94UCl0ezuPjLNfZWXGlEDvPCh4nFQjixuuOWwXHw9v4CURMyBqtZ1LwTRHWq+FgibX2&#10;N97RdZ9aUUY41qjApNTXUsbGkMM48T1x8c4+OExFhlbqgLcy7qycVtVMOuy4EAz29GKo+dpfXOGe&#10;6DMf5vn1uG1Dt2Fjtz/vVqmHUX5egEiU03/4r/2hFczg90q5AXJ1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eIQgcEAAADaAAAADwAAAAAAAAAAAAAAAACXAgAAZHJzL2Rvd25y&#10;ZXYueG1sUEsFBgAAAAAEAAQA9QAAAIUDAAAAAA=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3" o:spid="_x0000_s1031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    <v:shape id="Freeform 4" o:spid="_x0000_s1032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MSFovgAA&#10;ANoAAAAPAAAAZHJzL2Rvd25yZXYueG1sRE9LSwMxEL4L/ocwgjeb1YPYtWkpoqVepK9Lb8Nm3CxN&#10;JksS2+ivdw6Cx4/vPVvU4NWZUh4iG7ifNKCIu2gH7g0c9m93T6ByQbboI5OBb8qwmF9fzbC18cJb&#10;Ou9KrySEc4sGXCljq3XuHAXMkzgSC/cZU8AiMPXaJrxIePD6oWkedcCBpcHhSC+OutPuK0jvkd7r&#10;flpfD5s+DR/s/OZn5Y25vanLZ1CFavkX/7nX1oBslStyA/T8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izEhaL4AAADaAAAADwAAAAAAAAAAAAAAAACXAgAAZHJzL2Rvd25yZXYu&#10;eG1sUEsFBgAAAAAEAAQA9QAAAIIDAAAAAA==&#10;" path="m0,0l0,0xe" fillcolor="#f6f6f6" stroked="f">
                          <v:path arrowok="t" o:connecttype="custom" o:connectlocs="0,0;0,0" o:connectangles="0,0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6C0FBC2E" w14:textId="77777777" w:rsidR="00FA36C1" w:rsidRDefault="00DA3BDF">
            <w:pPr>
              <w:pStyle w:val="TableParagraph"/>
              <w:spacing w:before="16"/>
              <w:ind w:left="16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2B326E0" w14:textId="77777777" w:rsidR="00FA36C1" w:rsidRDefault="00DA3BDF">
            <w:pPr>
              <w:pStyle w:val="TableParagraph"/>
              <w:spacing w:before="30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DE72416" w14:textId="77777777" w:rsidR="00FA36C1" w:rsidRDefault="00DA3BDF">
            <w:pPr>
              <w:pStyle w:val="TableParagraph"/>
              <w:spacing w:before="30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6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760291F" w14:textId="77777777" w:rsidR="00FA36C1" w:rsidRDefault="00DA3BDF">
            <w:pPr>
              <w:pStyle w:val="TableParagraph"/>
              <w:spacing w:before="30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F166EE4" w14:textId="77777777" w:rsidR="00FA36C1" w:rsidRDefault="00DA3BDF">
            <w:pPr>
              <w:pStyle w:val="TableParagraph"/>
              <w:spacing w:before="30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AA8F87F" w14:textId="77777777" w:rsidR="00FA36C1" w:rsidRDefault="00FA36C1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F51E78B" w14:textId="77777777" w:rsidR="00FA36C1" w:rsidRDefault="00DA3BDF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42C9D4E" w14:textId="77777777" w:rsidR="00FA36C1" w:rsidRDefault="00DA3BDF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2</w:t>
            </w:r>
          </w:p>
        </w:tc>
      </w:tr>
      <w:tr w:rsidR="00FA36C1" w14:paraId="4E73442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3CB5BAD" w14:textId="77777777" w:rsidR="00FA36C1" w:rsidRDefault="00FA36C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88E4FA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reavement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C4F83B" w14:textId="77777777" w:rsidR="00FA36C1" w:rsidRDefault="00DA3BDF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873A5C2" w14:textId="77777777" w:rsidR="00FA36C1" w:rsidRDefault="00FA36C1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AAD166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F3032A8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71459EF" w14:textId="77777777" w:rsidR="00FA36C1" w:rsidRDefault="00DA3BDF">
            <w:pPr>
              <w:pStyle w:val="TableParagraph"/>
              <w:spacing w:before="36"/>
              <w:ind w:left="19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2CAE5E3" w14:textId="77777777" w:rsidR="00FA36C1" w:rsidRDefault="00FA36C1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CE21AEB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2F80F7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FA36C1" w14:paraId="6CA7C533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70B078E" w14:textId="77777777" w:rsidR="00FA36C1" w:rsidRDefault="00293EF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D2D9593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obacco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8CFEAB7" w14:textId="77777777" w:rsidR="00FA36C1" w:rsidRDefault="00DA3BDF">
            <w:pPr>
              <w:pStyle w:val="TableParagraph"/>
              <w:spacing w:before="30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3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B6C3ECD" w14:textId="77777777" w:rsidR="00FA36C1" w:rsidRDefault="00DA3BDF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4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2B233E4" w14:textId="77777777" w:rsidR="00FA36C1" w:rsidRDefault="00DA3BDF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4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97D5739" w14:textId="77777777" w:rsidR="00FA36C1" w:rsidRDefault="00DA3BDF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5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887CB53" w14:textId="77777777" w:rsidR="00FA36C1" w:rsidRDefault="00DA3BDF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7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C9000A9" w14:textId="77777777" w:rsidR="00FA36C1" w:rsidRDefault="00DA3BDF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15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B765C54" w14:textId="77777777" w:rsidR="00FA36C1" w:rsidRDefault="00FA36C1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6C0C73A" w14:textId="77777777" w:rsidR="00FA36C1" w:rsidRDefault="00DA3BDF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2</w:t>
            </w:r>
          </w:p>
        </w:tc>
      </w:tr>
      <w:tr w:rsidR="00FA36C1" w14:paraId="0AA1160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451A27" w14:textId="77777777" w:rsidR="00FA36C1" w:rsidRDefault="00FA36C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5094846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Cannabi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02673E1" w14:textId="77777777" w:rsidR="00FA36C1" w:rsidRDefault="00DA3BDF">
            <w:pPr>
              <w:pStyle w:val="TableParagraph"/>
              <w:spacing w:before="36"/>
              <w:ind w:left="19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E385F66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3B08BD2" w14:textId="77777777" w:rsidR="00FA36C1" w:rsidRDefault="00DA3BDF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6F0C0DE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23ECBA" w14:textId="77777777" w:rsidR="00FA36C1" w:rsidRDefault="00DA3BDF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63D5A84" w14:textId="77777777" w:rsidR="00FA36C1" w:rsidRDefault="00DA3BDF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AC61D3E" w14:textId="77777777" w:rsidR="00FA36C1" w:rsidRDefault="00FA36C1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5CC292" w14:textId="77777777" w:rsidR="00FA36C1" w:rsidRDefault="00DA3BDF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0</w:t>
            </w:r>
          </w:p>
        </w:tc>
      </w:tr>
      <w:tr w:rsidR="00FA36C1" w14:paraId="62423C27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0D622B1" w14:textId="77777777" w:rsidR="00FA36C1" w:rsidRDefault="00DA3BDF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Mode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Performance</w:t>
            </w:r>
          </w:p>
        </w:tc>
        <w:tc>
          <w:tcPr>
            <w:tcW w:w="172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1FDC395" w14:textId="77777777" w:rsidR="00FA36C1" w:rsidRDefault="00DA3BDF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ROC</w:t>
            </w:r>
          </w:p>
        </w:tc>
        <w:tc>
          <w:tcPr>
            <w:tcW w:w="158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F44F874" w14:textId="77777777" w:rsidR="00FA36C1" w:rsidRDefault="00DA3BDF">
            <w:pPr>
              <w:pStyle w:val="TableParagraph"/>
              <w:spacing w:before="30"/>
              <w:ind w:left="19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3FC655D" w14:textId="77777777" w:rsidR="00FA36C1" w:rsidRDefault="00DA3BDF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5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4C977DB" w14:textId="77777777" w:rsidR="00FA36C1" w:rsidRDefault="00DA3BDF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007C295" w14:textId="77777777" w:rsidR="00FA36C1" w:rsidRDefault="00DA3BDF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4C0A68C" w14:textId="77777777" w:rsidR="00FA36C1" w:rsidRDefault="00DA3BDF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C2093A" w14:textId="77777777" w:rsidR="00FA36C1" w:rsidRDefault="00DA3BDF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7E8AAAB" w14:textId="77777777" w:rsidR="00FA36C1" w:rsidRDefault="00DA3BDF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3E84F97" w14:textId="77777777" w:rsidR="00FA36C1" w:rsidRDefault="00FA36C1"/>
        </w:tc>
      </w:tr>
      <w:tr w:rsidR="00FA36C1" w14:paraId="2E63125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20A9E61" w14:textId="77777777" w:rsidR="00FA36C1" w:rsidRDefault="00FA36C1"/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C6AAC88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ow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369A735" w14:textId="77777777" w:rsidR="00FA36C1" w:rsidRDefault="00DA3BDF">
            <w:pPr>
              <w:pStyle w:val="TableParagraph"/>
              <w:spacing w:before="36"/>
              <w:ind w:left="19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40993C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4436BBD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988FC70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49392B" w14:textId="77777777" w:rsidR="00FA36C1" w:rsidRDefault="00DA3BDF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F22F059" w14:textId="77777777" w:rsidR="00FA36C1" w:rsidRDefault="00DA3BDF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6B7C58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88E1907" w14:textId="77777777" w:rsidR="00FA36C1" w:rsidRDefault="00FA36C1"/>
        </w:tc>
      </w:tr>
      <w:tr w:rsidR="00FA36C1" w14:paraId="3A4FAD8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9C248B4" w14:textId="77777777" w:rsidR="00FA36C1" w:rsidRDefault="00FA36C1"/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6BD95D" w14:textId="77777777" w:rsidR="00FA36C1" w:rsidRDefault="00DA3BDF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Upp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7E928F" w14:textId="77777777" w:rsidR="00FA36C1" w:rsidRDefault="00DA3BDF">
            <w:pPr>
              <w:pStyle w:val="TableParagraph"/>
              <w:spacing w:before="36"/>
              <w:ind w:left="19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C9669F" w14:textId="77777777" w:rsidR="00FA36C1" w:rsidRDefault="00DA3BDF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72A01A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74E414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5EBCEA" w14:textId="77777777" w:rsidR="00FA36C1" w:rsidRDefault="00DA3BDF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823B59" w14:textId="77777777" w:rsidR="00FA36C1" w:rsidRDefault="00DA3BDF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2B6CBF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FF7A3B1" w14:textId="77777777" w:rsidR="00FA36C1" w:rsidRDefault="00FA36C1"/>
        </w:tc>
      </w:tr>
      <w:tr w:rsidR="00FA36C1" w14:paraId="3F895C4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C01B1C" w14:textId="77777777" w:rsidR="00FA36C1" w:rsidRDefault="00FA36C1"/>
        </w:tc>
        <w:tc>
          <w:tcPr>
            <w:tcW w:w="172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DDCD491" w14:textId="77777777" w:rsidR="00FA36C1" w:rsidRDefault="00DA3BDF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F1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or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BD39EE2" w14:textId="77777777" w:rsidR="00FA36C1" w:rsidRDefault="00DA3BDF">
            <w:pPr>
              <w:pStyle w:val="TableParagraph"/>
              <w:spacing w:before="36"/>
              <w:ind w:left="17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8326A3" w14:textId="77777777" w:rsidR="00FA36C1" w:rsidRDefault="00DA3BDF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26DE939" w14:textId="77777777" w:rsidR="00FA36C1" w:rsidRDefault="00DA3BDF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98F76A" w14:textId="77777777" w:rsidR="00FA36C1" w:rsidRDefault="00DA3BDF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05870D5" w14:textId="77777777" w:rsidR="00FA36C1" w:rsidRDefault="00DA3BDF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BED4E42" w14:textId="77777777" w:rsidR="00FA36C1" w:rsidRDefault="00DA3BDF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DFFA44" w14:textId="77777777" w:rsidR="00FA36C1" w:rsidRDefault="00DA3BDF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90D6B3" w14:textId="77777777" w:rsidR="00FA36C1" w:rsidRDefault="00FA36C1"/>
        </w:tc>
      </w:tr>
    </w:tbl>
    <w:p w14:paraId="13A5118B" w14:textId="77777777" w:rsidR="00FA36C1" w:rsidRDefault="00FA36C1">
      <w:pPr>
        <w:pStyle w:val="BodyText"/>
      </w:pPr>
    </w:p>
    <w:sectPr w:rsidR="00FA36C1">
      <w:pgSz w:w="16840" w:h="11900" w:orient="landscape"/>
      <w:pgMar w:top="920" w:right="640" w:bottom="280" w:left="620" w:header="73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2FF35" w14:textId="77777777" w:rsidR="005B4018" w:rsidRDefault="005B4018">
      <w:r>
        <w:separator/>
      </w:r>
    </w:p>
  </w:endnote>
  <w:endnote w:type="continuationSeparator" w:id="0">
    <w:p w14:paraId="2CBCAE1A" w14:textId="77777777" w:rsidR="005B4018" w:rsidRDefault="005B4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E0386" w14:textId="77777777" w:rsidR="006C4784" w:rsidRDefault="006C47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8AC01" w14:textId="77777777" w:rsidR="006C4784" w:rsidRDefault="006C478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57C60" w14:textId="77777777" w:rsidR="006C4784" w:rsidRDefault="006C47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FD2FC" w14:textId="77777777" w:rsidR="005B4018" w:rsidRDefault="005B4018">
      <w:r>
        <w:separator/>
      </w:r>
    </w:p>
  </w:footnote>
  <w:footnote w:type="continuationSeparator" w:id="0">
    <w:p w14:paraId="339A79CF" w14:textId="77777777" w:rsidR="005B4018" w:rsidRDefault="005B401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9EC94" w14:textId="77777777" w:rsidR="006C4784" w:rsidRDefault="006C478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4CD25" w14:textId="77777777" w:rsidR="00FA36C1" w:rsidRDefault="006C4784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B062F40" wp14:editId="274F6E96">
              <wp:simplePos x="0" y="0"/>
              <wp:positionH relativeFrom="page">
                <wp:posOffset>463550</wp:posOffset>
              </wp:positionH>
              <wp:positionV relativeFrom="page">
                <wp:posOffset>355600</wp:posOffset>
              </wp:positionV>
              <wp:extent cx="1397000" cy="2286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0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D523D25" w14:textId="77777777" w:rsidR="00FA36C1" w:rsidRDefault="00840BC9">
                          <w:pPr>
                            <w:spacing w:line="196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S2 </w:t>
                          </w:r>
                          <w:bookmarkStart w:id="0" w:name="_GoBack"/>
                          <w:bookmarkEnd w:id="0"/>
                          <w:r w:rsidRPr="00840BC9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Table. 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 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A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lc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o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h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o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l 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Ri</w:t>
                          </w:r>
                          <w:r w:rsidR="00DA3BDF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s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36.5pt;margin-top:28pt;width:110pt;height:1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" filled="f" stroked="f">
              <v:textbox inset="0,0,0,0">
                <w:txbxContent>
                  <w:p w14:paraId="2D523D25" w14:textId="77777777" w:rsidR="00FA36C1" w:rsidRDefault="00840BC9">
                    <w:pPr>
                      <w:spacing w:line="196" w:lineRule="exact"/>
                      <w:ind w:left="20"/>
                      <w:rPr>
                        <w:rFonts w:ascii="Trebuchet MS" w:eastAsia="Trebuchet MS" w:hAnsi="Trebuchet MS" w:cs="Trebuchet MS"/>
                        <w:sz w:val="17"/>
                        <w:szCs w:val="17"/>
                      </w:rPr>
                    </w:pPr>
                    <w:r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S2 </w:t>
                    </w:r>
                    <w:bookmarkStart w:id="1" w:name="_GoBack"/>
                    <w:bookmarkEnd w:id="1"/>
                    <w:r w:rsidRPr="00840BC9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Table. </w:t>
                    </w:r>
                    <w:r w:rsidR="00DA3BDF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 </w:t>
                    </w:r>
                    <w:r w:rsidR="00DA3BDF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A</w:t>
                    </w:r>
                    <w:r w:rsidR="00DA3BDF">
                      <w:rPr>
                        <w:rFonts w:ascii="Trebuchet MS"/>
                        <w:b/>
                        <w:color w:val="545454"/>
                        <w:sz w:val="17"/>
                      </w:rPr>
                      <w:t>lc</w:t>
                    </w:r>
                    <w:r w:rsidR="00DA3BDF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o</w:t>
                    </w:r>
                    <w:r w:rsidR="00DA3BDF">
                      <w:rPr>
                        <w:rFonts w:ascii="Trebuchet MS"/>
                        <w:b/>
                        <w:color w:val="545454"/>
                        <w:sz w:val="17"/>
                      </w:rPr>
                      <w:t>h</w:t>
                    </w:r>
                    <w:r w:rsidR="00DA3BDF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o</w:t>
                    </w:r>
                    <w:r w:rsidR="00DA3BDF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l </w:t>
                    </w:r>
                    <w:r w:rsidR="00DA3BDF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Ri</w:t>
                    </w:r>
                    <w:r w:rsidR="00DA3BDF">
                      <w:rPr>
                        <w:rFonts w:ascii="Trebuchet MS"/>
                        <w:b/>
                        <w:color w:val="545454"/>
                        <w:sz w:val="17"/>
                      </w:rPr>
                      <w:t>s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FD931" w14:textId="77777777" w:rsidR="006C4784" w:rsidRDefault="006C47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C1"/>
    <w:rsid w:val="00293EFD"/>
    <w:rsid w:val="0059607E"/>
    <w:rsid w:val="005B4018"/>
    <w:rsid w:val="006C4784"/>
    <w:rsid w:val="00840BC9"/>
    <w:rsid w:val="00BC5D93"/>
    <w:rsid w:val="00C377FC"/>
    <w:rsid w:val="00DA3BDF"/>
    <w:rsid w:val="00DB1F03"/>
    <w:rsid w:val="00FA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F720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C47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784"/>
  </w:style>
  <w:style w:type="paragraph" w:styleId="Footer">
    <w:name w:val="footer"/>
    <w:basedOn w:val="Normal"/>
    <w:link w:val="FooterChar"/>
    <w:uiPriority w:val="99"/>
    <w:unhideWhenUsed/>
    <w:rsid w:val="006C47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7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C47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784"/>
  </w:style>
  <w:style w:type="paragraph" w:styleId="Footer">
    <w:name w:val="footer"/>
    <w:basedOn w:val="Normal"/>
    <w:link w:val="FooterChar"/>
    <w:uiPriority w:val="99"/>
    <w:unhideWhenUsed/>
    <w:rsid w:val="006C47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0</Characters>
  <Application>Microsoft Macintosh Word</Application>
  <DocSecurity>0</DocSecurity>
  <Lines>20</Lines>
  <Paragraphs>5</Paragraphs>
  <ScaleCrop>false</ScaleCrop>
  <Company>Hewlett-Packard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Dooley</cp:lastModifiedBy>
  <cp:revision>5</cp:revision>
  <dcterms:created xsi:type="dcterms:W3CDTF">2015-12-01T11:17:00Z</dcterms:created>
  <dcterms:modified xsi:type="dcterms:W3CDTF">2018-08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03T00:00:00Z</vt:filetime>
  </property>
  <property fmtid="{D5CDD505-2E9C-101B-9397-08002B2CF9AE}" pid="3" name="Creator">
    <vt:lpwstr>Tableau 9000.15.720.1008</vt:lpwstr>
  </property>
  <property fmtid="{D5CDD505-2E9C-101B-9397-08002B2CF9AE}" pid="4" name="LastSaved">
    <vt:filetime>2015-09-24T00:00:00Z</vt:filetime>
  </property>
</Properties>
</file>